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DC5934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1C3B1D3" wp14:editId="1B8996BD">
                <wp:simplePos x="0" y="0"/>
                <wp:positionH relativeFrom="column">
                  <wp:posOffset>-396875</wp:posOffset>
                </wp:positionH>
                <wp:positionV relativeFrom="paragraph">
                  <wp:posOffset>574040</wp:posOffset>
                </wp:positionV>
                <wp:extent cx="6648450" cy="5029200"/>
                <wp:effectExtent l="0" t="0" r="19050" b="19050"/>
                <wp:wrapSquare wrapText="bothSides"/>
                <wp:docPr id="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5934" w:rsidRDefault="00DC5934" w:rsidP="00DC5934">
                            <w:pPr>
                              <w:pStyle w:val="Caption"/>
                            </w:pPr>
                            <w:bookmarkStart w:id="0" w:name="_GoBack"/>
                            <w:r>
                              <w:t>Table S11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Females Ages 8-85 for Trunk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80"/>
                              <w:gridCol w:w="871"/>
                              <w:gridCol w:w="980"/>
                              <w:gridCol w:w="980"/>
                              <w:gridCol w:w="980"/>
                              <w:gridCol w:w="871"/>
                              <w:gridCol w:w="871"/>
                              <w:gridCol w:w="1054"/>
                              <w:gridCol w:w="1054"/>
                            </w:tblGrid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0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5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2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8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1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59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3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7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1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1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0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85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2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6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1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5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2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26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1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7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0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8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5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9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07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83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9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5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5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5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3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58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5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3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5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7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8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17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8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7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1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3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14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0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8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0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5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0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8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35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9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2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8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5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4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05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6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8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5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2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3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92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7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1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9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6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7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36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0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8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2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0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7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9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57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0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9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1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8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0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64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0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1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8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0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63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0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8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2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0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7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9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57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2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9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7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8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49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9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7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1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9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6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7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38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8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0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8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5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6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27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7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9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7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4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5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16</w:t>
                                  </w:r>
                                </w:p>
                              </w:tc>
                            </w:tr>
                            <w:tr w:rsidR="00DC593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7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5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9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6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3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4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05</w:t>
                                  </w:r>
                                </w:p>
                              </w:tc>
                            </w:tr>
                            <w:tr w:rsidR="00DC5934" w:rsidRPr="00D55095" w:rsidTr="003B4AF4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DC5934" w:rsidRPr="00D55095" w:rsidRDefault="00DC593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bookmarkEnd w:id="0"/>
                          </w:tbl>
                          <w:p w:rsidR="00DC5934" w:rsidRDefault="00DC5934" w:rsidP="00DC593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25pt;margin-top:45.2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iSsKQIAAFoEAAAOAAAAZHJzL2Uyb0RvYy54bWysVM1u2zAMvg/YOwi6L3a8OEuMOEWXLsOA&#10;7gdo9wCyLNvCZFGTlNjZ04+S0zTbbsV8EEiR+kh+JL25GXtFjsI6Cbqk81lKidAcaqnbkn5/3L9Z&#10;UeI80zVToEVJT8LRm+3rV5vBFCKDDlQtLEEQ7YrBlLTz3hRJ4ngneuZmYIRGYwO2Zx5V2ya1ZQOi&#10;9yrJ0nSZDGBrY4EL5/D2bjLSbcRvGsH916ZxwhNVUszNx9PGswpnst2worXMdJKf02AvyKJnUmPQ&#10;C9Qd84wcrPwHqpfcgoPGzzj0CTSN5CLWgNXM07+qeeiYEbEWJMeZC03u/8HyL8dvlsi6pOucEs16&#10;7NGjGD15DyPJAj2DcQV6PRj08yNeY5tjqc7cA//hiIZdx3Qrbq2FoROsxvTm4WVy9XTCcQGkGj5D&#10;jWHYwUMEGhvbB+6QDYLo2KbTpTUhFY6Xy+VitcjRxNGWp9kamx9jsOLpubHOfxTQkyCU1GLvIzw7&#10;3jsf0mHFk0uI5kDJei+Vioptq52y5MhwTvbxO6P/4aY0GQJTWT4x8AKIXnoceCX7kq7S8IU4rAi8&#10;fdB1lD2TapIxZaXPRAbuJhb9WI2xZW/z8DiwXEF9QmotTAOOC4lCB/YXJQMOd0ndzwOzghL1SWN7&#10;1vPFImxDVBb5uwwVe22pri1Mc4QqqadkEnd+2qCDsbLtMNI0EBpusaWNjGQ/Z3XOHwc49uC8bGFD&#10;rvXo9fxL2P4GAAD//wMAUEsDBBQABgAIAAAAIQCimTdE3wAAAAoBAAAPAAAAZHJzL2Rvd25yZXYu&#10;eG1sTI/BTsMwDIbvSLxDZCQuaEuoytSVutM0gThvcOGWNV5b0Thtk60dT084wdH2p9/fX2xm24kL&#10;jb51jPC4VCCIK2darhE+3l8XGQgfNBvdOSaEK3nYlLc3hc6Nm3hPl0OoRQxhn2uEJoQ+l9JXDVnt&#10;l64njreTG60OcRxraUY9xXDbyUSplbS65fih0T3tGqq+DmeL4KaXq3U0qOTh89u+7bbD/pQMiPd3&#10;8/YZRKA5/MHwqx/VoYxOR3dm40WHsFglTxFFWKsURATWWRoXR4QsS1KQZSH/Vyh/AAAA//8DAFBL&#10;AQItABQABgAIAAAAIQC2gziS/gAAAOEBAAATAAAAAAAAAAAAAAAAAAAAAABbQ29udGVudF9UeXBl&#10;c10ueG1sUEsBAi0AFAAGAAgAAAAhADj9If/WAAAAlAEAAAsAAAAAAAAAAAAAAAAALwEAAF9yZWxz&#10;Ly5yZWxzUEsBAi0AFAAGAAgAAAAhALqmJKwpAgAAWgQAAA4AAAAAAAAAAAAAAAAALgIAAGRycy9l&#10;Mm9Eb2MueG1sUEsBAi0AFAAGAAgAAAAhAKKZN0TfAAAACgEAAA8AAAAAAAAAAAAAAAAAgwQAAGRy&#10;cy9kb3ducmV2LnhtbFBLBQYAAAAABAAEAPMAAACPBQAAAAA=&#10;" o:allowoverlap="f" strokecolor="white">
                <v:textbox>
                  <w:txbxContent>
                    <w:p w:rsidR="00DC5934" w:rsidRDefault="00DC5934" w:rsidP="00DC5934">
                      <w:pPr>
                        <w:pStyle w:val="Caption"/>
                      </w:pPr>
                      <w:bookmarkStart w:id="1" w:name="_GoBack"/>
                      <w:r>
                        <w:t>Table S11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Females Ages 8-85 for Trunk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80"/>
                        <w:gridCol w:w="871"/>
                        <w:gridCol w:w="980"/>
                        <w:gridCol w:w="980"/>
                        <w:gridCol w:w="980"/>
                        <w:gridCol w:w="871"/>
                        <w:gridCol w:w="871"/>
                        <w:gridCol w:w="1054"/>
                        <w:gridCol w:w="1054"/>
                      </w:tblGrid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0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5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2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8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1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59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3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7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1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1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0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85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2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7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6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1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5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2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26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1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7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0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8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5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9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07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83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9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5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5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5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3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58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9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5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3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5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7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8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17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1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8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7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1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3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7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14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0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8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0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5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0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8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35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1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9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2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8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5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4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05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6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8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5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2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3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92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9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7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1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9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6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7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36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0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8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2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0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7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9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57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0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9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1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8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0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64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0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9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1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8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0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63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0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8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2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0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7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9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57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9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2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9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7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8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49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9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7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1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9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6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7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38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8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0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8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5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6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27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7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9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7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4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5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16</w:t>
                            </w:r>
                          </w:p>
                        </w:tc>
                      </w:tr>
                      <w:tr w:rsidR="00DC593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7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5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9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6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3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4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05</w:t>
                            </w:r>
                          </w:p>
                        </w:tc>
                      </w:tr>
                      <w:tr w:rsidR="00DC5934" w:rsidRPr="00D55095" w:rsidTr="003B4AF4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DC5934" w:rsidRPr="00D55095" w:rsidRDefault="00DC593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bookmarkEnd w:id="1"/>
                    </w:tbl>
                    <w:p w:rsidR="00DC5934" w:rsidRDefault="00DC5934" w:rsidP="00DC5934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2</cp:revision>
  <dcterms:created xsi:type="dcterms:W3CDTF">2016-05-25T20:55:00Z</dcterms:created>
  <dcterms:modified xsi:type="dcterms:W3CDTF">2016-05-25T20:55:00Z</dcterms:modified>
</cp:coreProperties>
</file>